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CB899" w14:textId="5C4BD8F9" w:rsidR="000C4C5C" w:rsidRPr="003B276F" w:rsidRDefault="00110750" w:rsidP="000C4C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0C4C5C" w:rsidRPr="003B276F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C4C5C" w:rsidRPr="003B276F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="008A723C">
        <w:rPr>
          <w:rFonts w:ascii="Times New Roman" w:hAnsi="Times New Roman" w:cs="Times New Roman"/>
          <w:b/>
          <w:sz w:val="20"/>
          <w:szCs w:val="20"/>
        </w:rPr>
        <w:t xml:space="preserve">Average NLR and SII values </w:t>
      </w:r>
      <w:r w:rsidR="004347DF">
        <w:rPr>
          <w:rFonts w:ascii="Times New Roman" w:hAnsi="Times New Roman" w:cs="Times New Roman"/>
          <w:b/>
          <w:sz w:val="20"/>
          <w:szCs w:val="20"/>
        </w:rPr>
        <w:t>after two cycles of combined chemotherap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488"/>
        <w:gridCol w:w="1149"/>
        <w:gridCol w:w="1134"/>
        <w:gridCol w:w="1134"/>
        <w:gridCol w:w="1207"/>
      </w:tblGrid>
      <w:tr w:rsidR="004A763F" w:rsidRPr="00840922" w14:paraId="45EF2CB6" w14:textId="77777777" w:rsidTr="004A763F">
        <w:tc>
          <w:tcPr>
            <w:tcW w:w="2178" w:type="dxa"/>
            <w:vMerge w:val="restart"/>
            <w:tcBorders>
              <w:top w:val="single" w:sz="4" w:space="0" w:color="auto"/>
            </w:tcBorders>
            <w:vAlign w:val="center"/>
          </w:tcPr>
          <w:p w14:paraId="0B27DCD7" w14:textId="08E9C7D7" w:rsidR="004A763F" w:rsidRPr="00840922" w:rsidRDefault="004A763F" w:rsidP="004A7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9645149"/>
            <w:bookmarkStart w:id="1" w:name="OLE_LINK17"/>
            <w:bookmarkStart w:id="2" w:name="OLE_LINK18"/>
            <w:r w:rsidRPr="00840922">
              <w:rPr>
                <w:rFonts w:ascii="Times New Roman" w:hAnsi="Times New Roman" w:cs="Times New Roman"/>
                <w:sz w:val="20"/>
                <w:szCs w:val="20"/>
              </w:rPr>
              <w:t>Chemotherapy groups</w:t>
            </w:r>
            <w:bookmarkEnd w:id="1"/>
            <w:bookmarkEnd w:id="2"/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14:paraId="3AD111FF" w14:textId="5B95068C" w:rsidR="004A763F" w:rsidRPr="00840922" w:rsidRDefault="004A763F" w:rsidP="004A7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  <w:sz w:val="20"/>
                <w:szCs w:val="20"/>
              </w:rPr>
              <w:t>Patient number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3A93" w14:textId="3351DBD0" w:rsidR="004A763F" w:rsidRPr="00840922" w:rsidRDefault="004A763F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E0F56" w14:textId="110C39D6" w:rsidR="004A763F" w:rsidRPr="00840922" w:rsidRDefault="004A763F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</w:tr>
      <w:tr w:rsidR="004A763F" w:rsidRPr="00840922" w14:paraId="0D4996EC" w14:textId="77777777" w:rsidTr="00554084">
        <w:tc>
          <w:tcPr>
            <w:tcW w:w="2178" w:type="dxa"/>
            <w:vMerge/>
          </w:tcPr>
          <w:p w14:paraId="70F3B56D" w14:textId="21244EA5" w:rsidR="004A763F" w:rsidRPr="00840922" w:rsidRDefault="004A763F" w:rsidP="000C4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267D33DB" w14:textId="5E86270D" w:rsidR="004A763F" w:rsidRPr="00840922" w:rsidRDefault="004A763F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0840B69" w14:textId="75DC7B90" w:rsidR="004A763F" w:rsidRPr="00840922" w:rsidRDefault="004A763F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B69BE0" w14:textId="792238CE" w:rsidR="004A763F" w:rsidRPr="00840922" w:rsidRDefault="004A763F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86CD53" w14:textId="0DF15748" w:rsidR="004A763F" w:rsidRPr="00840922" w:rsidRDefault="004A763F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7A7FA0D2" w14:textId="2D474A8D" w:rsidR="004A763F" w:rsidRPr="00840922" w:rsidRDefault="004A763F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bookmarkEnd w:id="0"/>
      <w:tr w:rsidR="00851458" w:rsidRPr="00840922" w14:paraId="6B830358" w14:textId="77777777" w:rsidTr="00775C28">
        <w:tc>
          <w:tcPr>
            <w:tcW w:w="2178" w:type="dxa"/>
          </w:tcPr>
          <w:p w14:paraId="03930D20" w14:textId="2F7789EA" w:rsidR="00840922" w:rsidRPr="00840922" w:rsidRDefault="00840922" w:rsidP="000C4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</w:rPr>
              <w:t>G</w:t>
            </w:r>
            <w:r w:rsidRPr="00840922">
              <w:rPr>
                <w:rFonts w:ascii="Times New Roman" w:hAnsi="Times New Roman" w:cs="Times New Roman"/>
              </w:rPr>
              <w:t>emcitabine</w:t>
            </w:r>
            <w:r w:rsidRPr="00840922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488" w:type="dxa"/>
            <w:vAlign w:val="center"/>
          </w:tcPr>
          <w:p w14:paraId="750C501B" w14:textId="06AC9F3F" w:rsidR="00840922" w:rsidRPr="00840922" w:rsidRDefault="00840922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9" w:type="dxa"/>
            <w:vAlign w:val="center"/>
          </w:tcPr>
          <w:p w14:paraId="3B6B3148" w14:textId="7B64666A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134" w:type="dxa"/>
            <w:vAlign w:val="center"/>
          </w:tcPr>
          <w:p w14:paraId="1A4E7AE3" w14:textId="260144BA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134" w:type="dxa"/>
            <w:vAlign w:val="center"/>
          </w:tcPr>
          <w:p w14:paraId="4FCD273D" w14:textId="7019D456" w:rsidR="00840922" w:rsidRPr="00840922" w:rsidRDefault="007D514A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77</w:t>
            </w:r>
          </w:p>
        </w:tc>
        <w:tc>
          <w:tcPr>
            <w:tcW w:w="1207" w:type="dxa"/>
            <w:vAlign w:val="center"/>
          </w:tcPr>
          <w:p w14:paraId="0C6721A9" w14:textId="1004AF6A" w:rsidR="00840922" w:rsidRPr="00840922" w:rsidRDefault="007D514A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33</w:t>
            </w:r>
          </w:p>
        </w:tc>
      </w:tr>
      <w:tr w:rsidR="00851458" w:rsidRPr="00840922" w14:paraId="7EAE2F4F" w14:textId="77777777" w:rsidTr="00775C28">
        <w:tc>
          <w:tcPr>
            <w:tcW w:w="2178" w:type="dxa"/>
          </w:tcPr>
          <w:p w14:paraId="1C243497" w14:textId="39849880" w:rsidR="00840922" w:rsidRPr="00840922" w:rsidRDefault="00840922" w:rsidP="000C4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</w:rPr>
              <w:t>P</w:t>
            </w:r>
            <w:r w:rsidRPr="00840922">
              <w:rPr>
                <w:rFonts w:ascii="Times New Roman" w:hAnsi="Times New Roman" w:cs="Times New Roman"/>
              </w:rPr>
              <w:t>aclitaxel group</w:t>
            </w:r>
          </w:p>
        </w:tc>
        <w:tc>
          <w:tcPr>
            <w:tcW w:w="1488" w:type="dxa"/>
            <w:vAlign w:val="center"/>
          </w:tcPr>
          <w:p w14:paraId="228B55D3" w14:textId="0C60E157" w:rsidR="00840922" w:rsidRPr="00840922" w:rsidRDefault="00840922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9" w:type="dxa"/>
            <w:vAlign w:val="center"/>
          </w:tcPr>
          <w:p w14:paraId="340254CE" w14:textId="0A82F11C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134" w:type="dxa"/>
            <w:vAlign w:val="center"/>
          </w:tcPr>
          <w:p w14:paraId="587C3568" w14:textId="29AE0BA5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134" w:type="dxa"/>
            <w:vAlign w:val="center"/>
          </w:tcPr>
          <w:p w14:paraId="3019B711" w14:textId="4E42A712" w:rsidR="00840922" w:rsidRPr="00840922" w:rsidRDefault="008B6FA8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.36</w:t>
            </w:r>
          </w:p>
        </w:tc>
        <w:tc>
          <w:tcPr>
            <w:tcW w:w="1207" w:type="dxa"/>
            <w:vAlign w:val="center"/>
          </w:tcPr>
          <w:p w14:paraId="6590CA4F" w14:textId="41BA8BB7" w:rsidR="00840922" w:rsidRPr="00840922" w:rsidRDefault="008B6FA8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7.62</w:t>
            </w:r>
          </w:p>
        </w:tc>
      </w:tr>
      <w:tr w:rsidR="00851458" w:rsidRPr="00840922" w14:paraId="4343405C" w14:textId="77777777" w:rsidTr="00775C28">
        <w:tc>
          <w:tcPr>
            <w:tcW w:w="2178" w:type="dxa"/>
          </w:tcPr>
          <w:p w14:paraId="7B59D824" w14:textId="5911E193" w:rsidR="00840922" w:rsidRPr="00840922" w:rsidRDefault="00840922" w:rsidP="000C4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</w:rPr>
              <w:t>5-fluorouracil group</w:t>
            </w:r>
          </w:p>
        </w:tc>
        <w:tc>
          <w:tcPr>
            <w:tcW w:w="1488" w:type="dxa"/>
            <w:vAlign w:val="center"/>
          </w:tcPr>
          <w:p w14:paraId="7BA2CF6D" w14:textId="613559DA" w:rsidR="00840922" w:rsidRPr="00840922" w:rsidRDefault="00840922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  <w:vAlign w:val="center"/>
          </w:tcPr>
          <w:p w14:paraId="40C5D364" w14:textId="5A118A2B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34" w:type="dxa"/>
            <w:vAlign w:val="center"/>
          </w:tcPr>
          <w:p w14:paraId="004B75FA" w14:textId="395950F9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134" w:type="dxa"/>
            <w:vAlign w:val="center"/>
          </w:tcPr>
          <w:p w14:paraId="69F9B8B5" w14:textId="42057AC2" w:rsidR="00840922" w:rsidRPr="00840922" w:rsidRDefault="008B6FA8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21</w:t>
            </w:r>
          </w:p>
        </w:tc>
        <w:tc>
          <w:tcPr>
            <w:tcW w:w="1207" w:type="dxa"/>
            <w:vAlign w:val="center"/>
          </w:tcPr>
          <w:p w14:paraId="2C2FDD23" w14:textId="459F565F" w:rsidR="00840922" w:rsidRPr="00840922" w:rsidRDefault="008B6FA8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4.69</w:t>
            </w:r>
          </w:p>
        </w:tc>
      </w:tr>
      <w:tr w:rsidR="00851458" w:rsidRPr="00840922" w14:paraId="56886AC3" w14:textId="77777777" w:rsidTr="00775C28">
        <w:tc>
          <w:tcPr>
            <w:tcW w:w="2178" w:type="dxa"/>
          </w:tcPr>
          <w:p w14:paraId="0608EF8E" w14:textId="7ADB78FE" w:rsidR="00840922" w:rsidRPr="00840922" w:rsidRDefault="00840922" w:rsidP="000C4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</w:rPr>
              <w:t>C</w:t>
            </w:r>
            <w:r w:rsidRPr="00840922">
              <w:rPr>
                <w:rFonts w:ascii="Times New Roman" w:hAnsi="Times New Roman" w:cs="Times New Roman"/>
              </w:rPr>
              <w:t>isplatin group</w:t>
            </w:r>
          </w:p>
        </w:tc>
        <w:tc>
          <w:tcPr>
            <w:tcW w:w="1488" w:type="dxa"/>
            <w:vAlign w:val="center"/>
          </w:tcPr>
          <w:p w14:paraId="04E28031" w14:textId="56C4F682" w:rsidR="00840922" w:rsidRPr="00840922" w:rsidRDefault="00840922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49" w:type="dxa"/>
            <w:vAlign w:val="center"/>
          </w:tcPr>
          <w:p w14:paraId="1FDABDCE" w14:textId="221A3E38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134" w:type="dxa"/>
            <w:vAlign w:val="center"/>
          </w:tcPr>
          <w:p w14:paraId="25B0498D" w14:textId="75049F2B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134" w:type="dxa"/>
            <w:vAlign w:val="center"/>
          </w:tcPr>
          <w:p w14:paraId="77026529" w14:textId="70623F1F" w:rsidR="00840922" w:rsidRPr="00840922" w:rsidRDefault="008B6FA8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60</w:t>
            </w:r>
          </w:p>
        </w:tc>
        <w:tc>
          <w:tcPr>
            <w:tcW w:w="1207" w:type="dxa"/>
            <w:vAlign w:val="center"/>
          </w:tcPr>
          <w:p w14:paraId="31EFC5EA" w14:textId="41EAECBA" w:rsidR="00840922" w:rsidRPr="00840922" w:rsidRDefault="00D26E7C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34</w:t>
            </w:r>
          </w:p>
        </w:tc>
      </w:tr>
      <w:tr w:rsidR="00851458" w:rsidRPr="00840922" w14:paraId="290C2D18" w14:textId="77777777" w:rsidTr="00B6708D">
        <w:tc>
          <w:tcPr>
            <w:tcW w:w="2178" w:type="dxa"/>
            <w:tcBorders>
              <w:bottom w:val="single" w:sz="4" w:space="0" w:color="auto"/>
            </w:tcBorders>
          </w:tcPr>
          <w:p w14:paraId="4A74A2FD" w14:textId="1BAF0DD6" w:rsidR="00840922" w:rsidRPr="00840922" w:rsidRDefault="00840922" w:rsidP="000C4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922">
              <w:rPr>
                <w:rFonts w:ascii="Times New Roman" w:hAnsi="Times New Roman" w:cs="Times New Roman"/>
              </w:rPr>
              <w:t>T</w:t>
            </w:r>
            <w:r w:rsidRPr="00840922">
              <w:rPr>
                <w:rFonts w:ascii="Times New Roman" w:hAnsi="Times New Roman" w:cs="Times New Roman"/>
              </w:rPr>
              <w:t>argeted therapy group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7807A398" w14:textId="55989164" w:rsidR="00840922" w:rsidRPr="00840922" w:rsidRDefault="00840922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779DB02E" w14:textId="1A152AA8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7CC09B" w14:textId="22C046CC" w:rsidR="00840922" w:rsidRPr="00840922" w:rsidRDefault="00524173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F5E9BB" w14:textId="7E25D1BE" w:rsidR="00840922" w:rsidRPr="00840922" w:rsidRDefault="00FE460E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3.37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0014624F" w14:textId="6F5DC47F" w:rsidR="00840922" w:rsidRPr="00840922" w:rsidRDefault="00FE460E" w:rsidP="00D32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9.49</w:t>
            </w:r>
          </w:p>
        </w:tc>
      </w:tr>
    </w:tbl>
    <w:p w14:paraId="55753AB7" w14:textId="04500A28" w:rsidR="000C4C5C" w:rsidRPr="003B276F" w:rsidRDefault="000A7090" w:rsidP="000C4C5C">
      <w:pPr>
        <w:rPr>
          <w:rFonts w:ascii="Times New Roman" w:hAnsi="Times New Roman" w:cs="Times New Roman"/>
          <w:sz w:val="20"/>
          <w:szCs w:val="20"/>
        </w:rPr>
      </w:pPr>
      <w:r w:rsidRPr="003B276F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83C84">
        <w:rPr>
          <w:rFonts w:ascii="Times New Roman" w:hAnsi="Times New Roman" w:cs="Times New Roman"/>
          <w:sz w:val="20"/>
          <w:szCs w:val="20"/>
        </w:rPr>
        <w:t>NLR, neutrophil-</w:t>
      </w:r>
      <w:r w:rsidR="005701D5">
        <w:rPr>
          <w:rFonts w:ascii="Times New Roman" w:hAnsi="Times New Roman" w:cs="Times New Roman"/>
          <w:sz w:val="20"/>
          <w:szCs w:val="20"/>
        </w:rPr>
        <w:t xml:space="preserve">lymphocyte ratio; SII, </w:t>
      </w:r>
      <w:r w:rsidR="005701D5" w:rsidRPr="005701D5">
        <w:rPr>
          <w:rFonts w:ascii="Times New Roman" w:hAnsi="Times New Roman" w:cs="Times New Roman"/>
          <w:sz w:val="20"/>
          <w:szCs w:val="20"/>
        </w:rPr>
        <w:t>systemic immune-inflammation index</w:t>
      </w:r>
      <w:r w:rsidR="005701D5">
        <w:rPr>
          <w:rFonts w:ascii="Times New Roman" w:hAnsi="Times New Roman" w:cs="Times New Roman"/>
          <w:sz w:val="20"/>
          <w:szCs w:val="20"/>
        </w:rPr>
        <w:t>; SD, standard deviation</w:t>
      </w:r>
      <w:r w:rsidR="00C7673D">
        <w:rPr>
          <w:rFonts w:ascii="Times New Roman" w:hAnsi="Times New Roman" w:cs="Times New Roman"/>
          <w:sz w:val="20"/>
          <w:szCs w:val="20"/>
        </w:rPr>
        <w:t>.</w:t>
      </w:r>
    </w:p>
    <w:p w14:paraId="0D5A6E94" w14:textId="77777777" w:rsidR="00C93F9E" w:rsidRPr="003B276F" w:rsidRDefault="00C93F9E">
      <w:pPr>
        <w:rPr>
          <w:sz w:val="20"/>
          <w:szCs w:val="20"/>
        </w:rPr>
      </w:pPr>
    </w:p>
    <w:p w14:paraId="3A938B2B" w14:textId="77777777" w:rsidR="00840922" w:rsidRPr="003B276F" w:rsidRDefault="00840922">
      <w:pPr>
        <w:rPr>
          <w:sz w:val="20"/>
          <w:szCs w:val="20"/>
        </w:rPr>
      </w:pPr>
    </w:p>
    <w:sectPr w:rsidR="00840922" w:rsidRPr="003B276F" w:rsidSect="003115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5C"/>
    <w:rsid w:val="000A7090"/>
    <w:rsid w:val="000C4C5C"/>
    <w:rsid w:val="000D1CBC"/>
    <w:rsid w:val="0010470D"/>
    <w:rsid w:val="00110750"/>
    <w:rsid w:val="0019244F"/>
    <w:rsid w:val="002354B8"/>
    <w:rsid w:val="0024161D"/>
    <w:rsid w:val="002743C8"/>
    <w:rsid w:val="0028737A"/>
    <w:rsid w:val="003115C6"/>
    <w:rsid w:val="00333260"/>
    <w:rsid w:val="003B276F"/>
    <w:rsid w:val="004347DF"/>
    <w:rsid w:val="00442708"/>
    <w:rsid w:val="00446845"/>
    <w:rsid w:val="004A47BE"/>
    <w:rsid w:val="004A4E87"/>
    <w:rsid w:val="004A763F"/>
    <w:rsid w:val="004B0783"/>
    <w:rsid w:val="004F6201"/>
    <w:rsid w:val="00521741"/>
    <w:rsid w:val="00524173"/>
    <w:rsid w:val="00526436"/>
    <w:rsid w:val="00554084"/>
    <w:rsid w:val="005701D5"/>
    <w:rsid w:val="006209A3"/>
    <w:rsid w:val="006660F9"/>
    <w:rsid w:val="0072255C"/>
    <w:rsid w:val="00751A8F"/>
    <w:rsid w:val="00775C28"/>
    <w:rsid w:val="007D514A"/>
    <w:rsid w:val="007E6992"/>
    <w:rsid w:val="00840922"/>
    <w:rsid w:val="00851458"/>
    <w:rsid w:val="008A723C"/>
    <w:rsid w:val="008B6FA8"/>
    <w:rsid w:val="008D2CD9"/>
    <w:rsid w:val="008E295D"/>
    <w:rsid w:val="009E5491"/>
    <w:rsid w:val="00A13BAD"/>
    <w:rsid w:val="00AB58DB"/>
    <w:rsid w:val="00B6708D"/>
    <w:rsid w:val="00B84533"/>
    <w:rsid w:val="00BC561A"/>
    <w:rsid w:val="00BD1B89"/>
    <w:rsid w:val="00C7673D"/>
    <w:rsid w:val="00C8334E"/>
    <w:rsid w:val="00C83C84"/>
    <w:rsid w:val="00C93F9E"/>
    <w:rsid w:val="00D26E7C"/>
    <w:rsid w:val="00D322E1"/>
    <w:rsid w:val="00D62428"/>
    <w:rsid w:val="00D91CA2"/>
    <w:rsid w:val="00D928F8"/>
    <w:rsid w:val="00E011F9"/>
    <w:rsid w:val="00E40C15"/>
    <w:rsid w:val="00F20A71"/>
    <w:rsid w:val="00F47970"/>
    <w:rsid w:val="00FE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748C8"/>
  <w15:chartTrackingRefBased/>
  <w15:docId w15:val="{67E1517A-9521-7849-911A-7D8F6F20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C4C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241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4161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4161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进</dc:creator>
  <cp:keywords/>
  <dc:description/>
  <cp:lastModifiedBy>尚进</cp:lastModifiedBy>
  <cp:revision>49</cp:revision>
  <dcterms:created xsi:type="dcterms:W3CDTF">2020-04-12T08:15:00Z</dcterms:created>
  <dcterms:modified xsi:type="dcterms:W3CDTF">2020-12-23T11:46:00Z</dcterms:modified>
</cp:coreProperties>
</file>